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2436F" w14:textId="51252373" w:rsidR="002B53AC" w:rsidRPr="002B53AC" w:rsidRDefault="002B53AC" w:rsidP="00391F8F">
      <w:pPr>
        <w:jc w:val="both"/>
        <w:rPr>
          <w:b/>
          <w:bCs/>
          <w:u w:val="single"/>
          <w:lang w:val="en-US"/>
        </w:rPr>
      </w:pPr>
      <w:r w:rsidRPr="002B53AC">
        <w:rPr>
          <w:b/>
          <w:bCs/>
          <w:u w:val="single"/>
          <w:lang w:val="en-US"/>
        </w:rPr>
        <w:t>Supplementary Material</w:t>
      </w:r>
    </w:p>
    <w:p w14:paraId="08836FF6" w14:textId="77777777" w:rsidR="002B53AC" w:rsidRDefault="002B53AC" w:rsidP="00391F8F">
      <w:pPr>
        <w:jc w:val="both"/>
        <w:rPr>
          <w:b/>
          <w:bCs/>
          <w:lang w:val="en-US"/>
        </w:rPr>
      </w:pPr>
    </w:p>
    <w:p w14:paraId="45447A17" w14:textId="5FDD5567" w:rsidR="0037485D" w:rsidRPr="00033B6C" w:rsidRDefault="00391F8F" w:rsidP="00391F8F">
      <w:pPr>
        <w:jc w:val="both"/>
      </w:pPr>
      <w:r>
        <w:rPr>
          <w:b/>
          <w:bCs/>
          <w:lang w:val="en-US"/>
        </w:rPr>
        <w:t>Supplementa</w:t>
      </w:r>
      <w:r w:rsidR="002B53AC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Table 1</w:t>
      </w:r>
      <w:r w:rsidR="0037485D" w:rsidRPr="00817C0D">
        <w:rPr>
          <w:b/>
          <w:bCs/>
          <w:lang w:val="en-US"/>
        </w:rPr>
        <w:t>. Summary of incremental cost effectiveness ratios</w:t>
      </w:r>
      <w:r w:rsidR="0037485D">
        <w:rPr>
          <w:b/>
          <w:bCs/>
          <w:lang w:val="en-US"/>
        </w:rPr>
        <w:t xml:space="preserve"> (ICERs)</w:t>
      </w:r>
      <w:r w:rsidR="0037485D" w:rsidRPr="00817C0D">
        <w:rPr>
          <w:b/>
          <w:bCs/>
          <w:lang w:val="en-US"/>
        </w:rPr>
        <w:t xml:space="preserve"> across selected Asian populations, sex, population subgroups and screening strategies.</w:t>
      </w:r>
      <w:r w:rsidR="0037485D" w:rsidRPr="007A10AE">
        <w:rPr>
          <w:color w:val="000000"/>
        </w:rPr>
        <w:t xml:space="preserve"> </w:t>
      </w:r>
      <w:r w:rsidR="0037485D" w:rsidRPr="00033B6C">
        <w:rPr>
          <w:color w:val="000000"/>
        </w:rPr>
        <w:t xml:space="preserve">The ICER threshold of U$50,000/QALY is considered as cost-effective. Once-lifetime, sex-neutral screening meets the ICER and </w:t>
      </w:r>
      <w:r w:rsidR="0037485D">
        <w:rPr>
          <w:color w:val="000000"/>
        </w:rPr>
        <w:t>willingness-to-pay (</w:t>
      </w:r>
      <w:r w:rsidR="0037485D" w:rsidRPr="00033B6C">
        <w:rPr>
          <w:color w:val="000000"/>
        </w:rPr>
        <w:t>WTP</w:t>
      </w:r>
      <w:r w:rsidR="0037485D">
        <w:rPr>
          <w:color w:val="000000"/>
        </w:rPr>
        <w:t>) thresholds</w:t>
      </w:r>
      <w:r w:rsidR="0037485D" w:rsidRPr="00033B6C">
        <w:rPr>
          <w:color w:val="000000"/>
        </w:rPr>
        <w:t xml:space="preserve"> in nearly all scenarios among 50-year old males and females in representative locations within Southeast Asia.</w:t>
      </w:r>
    </w:p>
    <w:p w14:paraId="6F0CADC7" w14:textId="77777777" w:rsidR="0037485D" w:rsidRPr="00817C0D" w:rsidRDefault="0037485D" w:rsidP="00391F8F">
      <w:pPr>
        <w:jc w:val="both"/>
        <w:rPr>
          <w:b/>
          <w:bCs/>
          <w:lang w:val="en-US"/>
        </w:rPr>
      </w:pPr>
    </w:p>
    <w:p w14:paraId="54739AEF" w14:textId="77777777" w:rsidR="0037485D" w:rsidRDefault="0037485D" w:rsidP="0037485D">
      <w:pPr>
        <w:rPr>
          <w:lang w:val="en-US"/>
        </w:rPr>
      </w:pPr>
    </w:p>
    <w:p w14:paraId="720BB589" w14:textId="77777777" w:rsidR="0037485D" w:rsidRDefault="0037485D" w:rsidP="0037485D">
      <w:r w:rsidRPr="00817C0D">
        <w:rPr>
          <w:noProof/>
        </w:rPr>
        <w:drawing>
          <wp:inline distT="0" distB="0" distL="0" distR="0" wp14:anchorId="46BC6DDE" wp14:editId="45CFBDEE">
            <wp:extent cx="7999012" cy="1296688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146135" cy="1320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04C7E" w14:textId="77777777" w:rsidR="0037485D" w:rsidRDefault="0037485D" w:rsidP="0037485D"/>
    <w:p w14:paraId="2BC36434" w14:textId="77777777" w:rsidR="0037485D" w:rsidRPr="00033B6C" w:rsidRDefault="0037485D" w:rsidP="0037485D">
      <w:pPr>
        <w:rPr>
          <w:color w:val="000000"/>
        </w:rPr>
      </w:pPr>
    </w:p>
    <w:p w14:paraId="01E7DDFC" w14:textId="77777777" w:rsidR="0037485D" w:rsidRDefault="0037485D" w:rsidP="00391F8F">
      <w:pPr>
        <w:jc w:val="both"/>
        <w:rPr>
          <w:color w:val="000000"/>
        </w:rPr>
      </w:pPr>
      <w:r>
        <w:rPr>
          <w:color w:val="000000"/>
        </w:rPr>
        <w:t xml:space="preserve">Abbreviations: </w:t>
      </w:r>
      <w:r w:rsidRPr="0066511E">
        <w:rPr>
          <w:color w:val="000000"/>
        </w:rPr>
        <w:t>ICERs</w:t>
      </w:r>
      <w:r>
        <w:rPr>
          <w:color w:val="000000"/>
        </w:rPr>
        <w:t>, incremental cost effectiveness ratios;</w:t>
      </w:r>
      <w:r w:rsidRPr="0066511E">
        <w:rPr>
          <w:color w:val="000000"/>
        </w:rPr>
        <w:t xml:space="preserve"> PPP, </w:t>
      </w:r>
      <w:r>
        <w:rPr>
          <w:color w:val="000000"/>
        </w:rPr>
        <w:t xml:space="preserve">purchasing power parities; </w:t>
      </w:r>
      <w:r w:rsidRPr="0066511E">
        <w:rPr>
          <w:color w:val="000000"/>
        </w:rPr>
        <w:t>QAL</w:t>
      </w:r>
      <w:r>
        <w:rPr>
          <w:color w:val="000000"/>
        </w:rPr>
        <w:t>Y</w:t>
      </w:r>
      <w:r w:rsidRPr="0066511E">
        <w:rPr>
          <w:color w:val="000000"/>
        </w:rPr>
        <w:t>,</w:t>
      </w:r>
      <w:r>
        <w:rPr>
          <w:color w:val="000000"/>
        </w:rPr>
        <w:t xml:space="preserve"> quality adjusted life year; </w:t>
      </w:r>
      <w:r w:rsidRPr="0066511E">
        <w:rPr>
          <w:color w:val="000000"/>
        </w:rPr>
        <w:t>PCR,</w:t>
      </w:r>
      <w:r>
        <w:rPr>
          <w:color w:val="000000"/>
        </w:rPr>
        <w:t xml:space="preserve"> polymerase chain reaction (i.e. EBV DNA analysis by PCR);</w:t>
      </w:r>
      <w:r w:rsidRPr="0066511E">
        <w:rPr>
          <w:color w:val="000000"/>
        </w:rPr>
        <w:t xml:space="preserve"> Ab</w:t>
      </w:r>
      <w:r>
        <w:rPr>
          <w:color w:val="000000"/>
        </w:rPr>
        <w:t>, antibody (i.e. EBV serology)</w:t>
      </w:r>
      <w:r w:rsidRPr="0066511E">
        <w:rPr>
          <w:color w:val="000000"/>
        </w:rPr>
        <w:t>, Endo,</w:t>
      </w:r>
      <w:r>
        <w:rPr>
          <w:color w:val="000000"/>
        </w:rPr>
        <w:t xml:space="preserve"> endoscopy;</w:t>
      </w:r>
      <w:r w:rsidRPr="0066511E">
        <w:rPr>
          <w:color w:val="000000"/>
        </w:rPr>
        <w:t xml:space="preserve"> NP PCR,</w:t>
      </w:r>
      <w:r>
        <w:rPr>
          <w:color w:val="000000"/>
        </w:rPr>
        <w:t xml:space="preserve"> nasopharyngeal swab EBV DNA polymerase chain reaction testing; FH, family history</w:t>
      </w:r>
      <w:r w:rsidRPr="0066511E">
        <w:rPr>
          <w:color w:val="000000"/>
        </w:rPr>
        <w:t>.</w:t>
      </w:r>
    </w:p>
    <w:p w14:paraId="373BBDC7" w14:textId="77777777" w:rsidR="0037485D" w:rsidRDefault="0037485D" w:rsidP="00391F8F">
      <w:pPr>
        <w:jc w:val="both"/>
        <w:rPr>
          <w:color w:val="000000"/>
        </w:rPr>
      </w:pPr>
    </w:p>
    <w:p w14:paraId="09EC3BBD" w14:textId="77777777" w:rsidR="0037485D" w:rsidRPr="0066511E" w:rsidRDefault="0037485D" w:rsidP="00391F8F">
      <w:pPr>
        <w:jc w:val="both"/>
      </w:pPr>
      <w:r w:rsidRPr="0066511E">
        <w:rPr>
          <w:color w:val="000000"/>
        </w:rPr>
        <w:t xml:space="preserve">Ab/Endo means </w:t>
      </w:r>
      <w:r>
        <w:rPr>
          <w:color w:val="000000"/>
        </w:rPr>
        <w:t xml:space="preserve">the use of EBV </w:t>
      </w:r>
      <w:r w:rsidRPr="0066511E">
        <w:rPr>
          <w:color w:val="000000"/>
        </w:rPr>
        <w:t>antibody test</w:t>
      </w:r>
      <w:r>
        <w:rPr>
          <w:color w:val="000000"/>
        </w:rPr>
        <w:t>ing</w:t>
      </w:r>
      <w:r w:rsidRPr="0066511E">
        <w:rPr>
          <w:color w:val="000000"/>
        </w:rPr>
        <w:t xml:space="preserve"> followed by endoscopy to confirm NPC among screen-positive</w:t>
      </w:r>
      <w:r>
        <w:rPr>
          <w:color w:val="000000"/>
        </w:rPr>
        <w:t xml:space="preserve"> cases.</w:t>
      </w:r>
      <w:r w:rsidRPr="0066511E">
        <w:rPr>
          <w:color w:val="000000"/>
        </w:rPr>
        <w:t xml:space="preserve"> PCR/Endo means </w:t>
      </w:r>
      <w:r>
        <w:rPr>
          <w:color w:val="000000"/>
        </w:rPr>
        <w:t xml:space="preserve">the use of </w:t>
      </w:r>
      <w:proofErr w:type="spellStart"/>
      <w:r>
        <w:rPr>
          <w:color w:val="000000"/>
        </w:rPr>
        <w:t>rtPCR</w:t>
      </w:r>
      <w:proofErr w:type="spellEnd"/>
      <w:r>
        <w:rPr>
          <w:color w:val="000000"/>
        </w:rPr>
        <w:t xml:space="preserve">-based </w:t>
      </w:r>
      <w:r w:rsidRPr="0066511E">
        <w:rPr>
          <w:color w:val="000000"/>
        </w:rPr>
        <w:t>plasma EBV DNA test</w:t>
      </w:r>
      <w:r>
        <w:rPr>
          <w:color w:val="000000"/>
        </w:rPr>
        <w:t xml:space="preserve">ing </w:t>
      </w:r>
      <w:r w:rsidRPr="0066511E">
        <w:rPr>
          <w:color w:val="000000"/>
        </w:rPr>
        <w:t>followed by endoscopy to confirm NPC among screen-positive</w:t>
      </w:r>
      <w:r>
        <w:rPr>
          <w:color w:val="000000"/>
        </w:rPr>
        <w:t xml:space="preserve"> cases. PCR/Endo/MRI means the use of </w:t>
      </w:r>
      <w:proofErr w:type="spellStart"/>
      <w:r>
        <w:rPr>
          <w:color w:val="000000"/>
        </w:rPr>
        <w:t>rtPCR</w:t>
      </w:r>
      <w:proofErr w:type="spellEnd"/>
      <w:r>
        <w:rPr>
          <w:color w:val="000000"/>
        </w:rPr>
        <w:t xml:space="preserve">-based </w:t>
      </w:r>
      <w:r w:rsidRPr="0066511E">
        <w:rPr>
          <w:color w:val="000000"/>
        </w:rPr>
        <w:t>plasma EBV DNA test</w:t>
      </w:r>
      <w:r>
        <w:rPr>
          <w:color w:val="000000"/>
        </w:rPr>
        <w:t xml:space="preserve">ing </w:t>
      </w:r>
      <w:r w:rsidRPr="0066511E">
        <w:rPr>
          <w:color w:val="000000"/>
        </w:rPr>
        <w:t>followed by endoscopy</w:t>
      </w:r>
      <w:r>
        <w:rPr>
          <w:color w:val="000000"/>
        </w:rPr>
        <w:t xml:space="preserve"> and MRI</w:t>
      </w:r>
      <w:r w:rsidRPr="0066511E">
        <w:rPr>
          <w:color w:val="000000"/>
        </w:rPr>
        <w:t xml:space="preserve"> to confirm NPC among screen-positive</w:t>
      </w:r>
      <w:r>
        <w:rPr>
          <w:color w:val="000000"/>
        </w:rPr>
        <w:t xml:space="preserve"> cases. Ab/NP PCR/ Endo means the use of EBV antibody testing followed by EBV DNA testing in nasopharyngeal swab and then endoscopic confirmation of NPC status.</w:t>
      </w:r>
    </w:p>
    <w:p w14:paraId="65CC44FA" w14:textId="77777777" w:rsidR="00B56A40" w:rsidRDefault="00B56A40" w:rsidP="00391F8F">
      <w:pPr>
        <w:jc w:val="both"/>
      </w:pPr>
    </w:p>
    <w:sectPr w:rsidR="00B56A40" w:rsidSect="0037485D">
      <w:pgSz w:w="1682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5D"/>
    <w:rsid w:val="00044BC5"/>
    <w:rsid w:val="0004604F"/>
    <w:rsid w:val="00080DC6"/>
    <w:rsid w:val="00084234"/>
    <w:rsid w:val="0008511F"/>
    <w:rsid w:val="00091FF4"/>
    <w:rsid w:val="000947DD"/>
    <w:rsid w:val="000A04BB"/>
    <w:rsid w:val="000A30DA"/>
    <w:rsid w:val="000A66D2"/>
    <w:rsid w:val="000B50DD"/>
    <w:rsid w:val="000C3C82"/>
    <w:rsid w:val="000C48D5"/>
    <w:rsid w:val="000C7A62"/>
    <w:rsid w:val="000E06DE"/>
    <w:rsid w:val="000F158B"/>
    <w:rsid w:val="000F46BA"/>
    <w:rsid w:val="0010138C"/>
    <w:rsid w:val="001042E4"/>
    <w:rsid w:val="001058EA"/>
    <w:rsid w:val="001110B7"/>
    <w:rsid w:val="001137D7"/>
    <w:rsid w:val="001241A1"/>
    <w:rsid w:val="00143D24"/>
    <w:rsid w:val="00154BC9"/>
    <w:rsid w:val="00155F18"/>
    <w:rsid w:val="00163026"/>
    <w:rsid w:val="00165551"/>
    <w:rsid w:val="0016686A"/>
    <w:rsid w:val="00181A50"/>
    <w:rsid w:val="00182487"/>
    <w:rsid w:val="00184434"/>
    <w:rsid w:val="001A30F9"/>
    <w:rsid w:val="001A55F7"/>
    <w:rsid w:val="001B507A"/>
    <w:rsid w:val="001B73A2"/>
    <w:rsid w:val="001E517B"/>
    <w:rsid w:val="001F3377"/>
    <w:rsid w:val="00225EF6"/>
    <w:rsid w:val="00237798"/>
    <w:rsid w:val="00245E4D"/>
    <w:rsid w:val="0025011A"/>
    <w:rsid w:val="00266432"/>
    <w:rsid w:val="00271DB3"/>
    <w:rsid w:val="00272298"/>
    <w:rsid w:val="00292502"/>
    <w:rsid w:val="002A2BF2"/>
    <w:rsid w:val="002B53AC"/>
    <w:rsid w:val="002C2C27"/>
    <w:rsid w:val="002E4C86"/>
    <w:rsid w:val="002F6B57"/>
    <w:rsid w:val="0033589C"/>
    <w:rsid w:val="0035535C"/>
    <w:rsid w:val="00356C5F"/>
    <w:rsid w:val="0037485D"/>
    <w:rsid w:val="00380195"/>
    <w:rsid w:val="003818CD"/>
    <w:rsid w:val="003843C7"/>
    <w:rsid w:val="00391F8F"/>
    <w:rsid w:val="00393028"/>
    <w:rsid w:val="003A1479"/>
    <w:rsid w:val="003C7C8F"/>
    <w:rsid w:val="003D042C"/>
    <w:rsid w:val="003E601B"/>
    <w:rsid w:val="00403054"/>
    <w:rsid w:val="004054AD"/>
    <w:rsid w:val="0040632E"/>
    <w:rsid w:val="00413CFD"/>
    <w:rsid w:val="00420526"/>
    <w:rsid w:val="0042419B"/>
    <w:rsid w:val="00436F64"/>
    <w:rsid w:val="004506F3"/>
    <w:rsid w:val="00452104"/>
    <w:rsid w:val="00453DC9"/>
    <w:rsid w:val="00462563"/>
    <w:rsid w:val="00474C35"/>
    <w:rsid w:val="00477FE8"/>
    <w:rsid w:val="0049706B"/>
    <w:rsid w:val="004A65FD"/>
    <w:rsid w:val="004B45F2"/>
    <w:rsid w:val="004C6A56"/>
    <w:rsid w:val="004C7FE4"/>
    <w:rsid w:val="004D29B7"/>
    <w:rsid w:val="004E012D"/>
    <w:rsid w:val="004F0EB4"/>
    <w:rsid w:val="0051547C"/>
    <w:rsid w:val="00526930"/>
    <w:rsid w:val="00540410"/>
    <w:rsid w:val="0055051E"/>
    <w:rsid w:val="005524F1"/>
    <w:rsid w:val="005558CA"/>
    <w:rsid w:val="005731B7"/>
    <w:rsid w:val="00587311"/>
    <w:rsid w:val="005876F3"/>
    <w:rsid w:val="005979F0"/>
    <w:rsid w:val="00597B38"/>
    <w:rsid w:val="005B26C4"/>
    <w:rsid w:val="005D3E16"/>
    <w:rsid w:val="005D6671"/>
    <w:rsid w:val="005E13B8"/>
    <w:rsid w:val="005E273D"/>
    <w:rsid w:val="00600CB3"/>
    <w:rsid w:val="006108D6"/>
    <w:rsid w:val="006136A0"/>
    <w:rsid w:val="006312F3"/>
    <w:rsid w:val="006526B1"/>
    <w:rsid w:val="0066055A"/>
    <w:rsid w:val="00660FD1"/>
    <w:rsid w:val="006713D3"/>
    <w:rsid w:val="00671925"/>
    <w:rsid w:val="006735F8"/>
    <w:rsid w:val="006816A2"/>
    <w:rsid w:val="00684EF5"/>
    <w:rsid w:val="00685F48"/>
    <w:rsid w:val="00691E18"/>
    <w:rsid w:val="006B3DCA"/>
    <w:rsid w:val="006E2E0E"/>
    <w:rsid w:val="007060B9"/>
    <w:rsid w:val="00711D72"/>
    <w:rsid w:val="007367FC"/>
    <w:rsid w:val="00741CAE"/>
    <w:rsid w:val="00745C70"/>
    <w:rsid w:val="0075773B"/>
    <w:rsid w:val="007656E1"/>
    <w:rsid w:val="00780B7B"/>
    <w:rsid w:val="00782301"/>
    <w:rsid w:val="007913B3"/>
    <w:rsid w:val="007A18AC"/>
    <w:rsid w:val="007A6D32"/>
    <w:rsid w:val="007B3AEF"/>
    <w:rsid w:val="007C41CD"/>
    <w:rsid w:val="007C6DD4"/>
    <w:rsid w:val="007E33A4"/>
    <w:rsid w:val="007F4FEE"/>
    <w:rsid w:val="00820BF4"/>
    <w:rsid w:val="008224BB"/>
    <w:rsid w:val="00824246"/>
    <w:rsid w:val="00830D86"/>
    <w:rsid w:val="008335D5"/>
    <w:rsid w:val="00843DF1"/>
    <w:rsid w:val="008542D6"/>
    <w:rsid w:val="00856AB5"/>
    <w:rsid w:val="008A70D8"/>
    <w:rsid w:val="008B6972"/>
    <w:rsid w:val="008C36FD"/>
    <w:rsid w:val="008D0FA8"/>
    <w:rsid w:val="008F04B6"/>
    <w:rsid w:val="008F0C19"/>
    <w:rsid w:val="008F1731"/>
    <w:rsid w:val="009018AF"/>
    <w:rsid w:val="009051E0"/>
    <w:rsid w:val="00932C00"/>
    <w:rsid w:val="0093798A"/>
    <w:rsid w:val="009723EB"/>
    <w:rsid w:val="009745B7"/>
    <w:rsid w:val="0097497F"/>
    <w:rsid w:val="009A2309"/>
    <w:rsid w:val="009A7AA2"/>
    <w:rsid w:val="009B7588"/>
    <w:rsid w:val="009C494B"/>
    <w:rsid w:val="009D36D4"/>
    <w:rsid w:val="009D686C"/>
    <w:rsid w:val="009E7945"/>
    <w:rsid w:val="00A31158"/>
    <w:rsid w:val="00A52700"/>
    <w:rsid w:val="00A67A2C"/>
    <w:rsid w:val="00A83751"/>
    <w:rsid w:val="00A9566D"/>
    <w:rsid w:val="00AB1434"/>
    <w:rsid w:val="00AB2ABB"/>
    <w:rsid w:val="00AB397E"/>
    <w:rsid w:val="00AC149D"/>
    <w:rsid w:val="00AC2FDD"/>
    <w:rsid w:val="00AC3BD0"/>
    <w:rsid w:val="00AD16B5"/>
    <w:rsid w:val="00AE65BF"/>
    <w:rsid w:val="00AF5294"/>
    <w:rsid w:val="00B15142"/>
    <w:rsid w:val="00B16E2E"/>
    <w:rsid w:val="00B30620"/>
    <w:rsid w:val="00B43EA3"/>
    <w:rsid w:val="00B56A40"/>
    <w:rsid w:val="00B72A68"/>
    <w:rsid w:val="00B802C8"/>
    <w:rsid w:val="00B814B6"/>
    <w:rsid w:val="00B873A0"/>
    <w:rsid w:val="00B92A5A"/>
    <w:rsid w:val="00B942D1"/>
    <w:rsid w:val="00BA3FAF"/>
    <w:rsid w:val="00BE1F62"/>
    <w:rsid w:val="00BE44C7"/>
    <w:rsid w:val="00C0186F"/>
    <w:rsid w:val="00C05FF7"/>
    <w:rsid w:val="00C07D1F"/>
    <w:rsid w:val="00C10AA9"/>
    <w:rsid w:val="00C35B7A"/>
    <w:rsid w:val="00C54793"/>
    <w:rsid w:val="00C91E51"/>
    <w:rsid w:val="00CA59BB"/>
    <w:rsid w:val="00CA62DD"/>
    <w:rsid w:val="00CB41E4"/>
    <w:rsid w:val="00CB7877"/>
    <w:rsid w:val="00CC009B"/>
    <w:rsid w:val="00CC097F"/>
    <w:rsid w:val="00CF0153"/>
    <w:rsid w:val="00D231AF"/>
    <w:rsid w:val="00D409D2"/>
    <w:rsid w:val="00D6453C"/>
    <w:rsid w:val="00D71F68"/>
    <w:rsid w:val="00D731DA"/>
    <w:rsid w:val="00D8523D"/>
    <w:rsid w:val="00DA16A2"/>
    <w:rsid w:val="00DB2911"/>
    <w:rsid w:val="00DB6289"/>
    <w:rsid w:val="00DC1D97"/>
    <w:rsid w:val="00DC1F6F"/>
    <w:rsid w:val="00DD001D"/>
    <w:rsid w:val="00E05A6F"/>
    <w:rsid w:val="00E258DF"/>
    <w:rsid w:val="00E25C90"/>
    <w:rsid w:val="00E41994"/>
    <w:rsid w:val="00E44C24"/>
    <w:rsid w:val="00E461BF"/>
    <w:rsid w:val="00E54ABA"/>
    <w:rsid w:val="00E71EB7"/>
    <w:rsid w:val="00E805E9"/>
    <w:rsid w:val="00E82F08"/>
    <w:rsid w:val="00E92052"/>
    <w:rsid w:val="00E96236"/>
    <w:rsid w:val="00E9776E"/>
    <w:rsid w:val="00EA0FD8"/>
    <w:rsid w:val="00EA6F3C"/>
    <w:rsid w:val="00EB2E58"/>
    <w:rsid w:val="00ED0C17"/>
    <w:rsid w:val="00ED7D7A"/>
    <w:rsid w:val="00EE02EF"/>
    <w:rsid w:val="00EE6EC8"/>
    <w:rsid w:val="00EE7E47"/>
    <w:rsid w:val="00EF5505"/>
    <w:rsid w:val="00F0006B"/>
    <w:rsid w:val="00F052C4"/>
    <w:rsid w:val="00F41366"/>
    <w:rsid w:val="00F41AFF"/>
    <w:rsid w:val="00F43406"/>
    <w:rsid w:val="00F43D7F"/>
    <w:rsid w:val="00F45635"/>
    <w:rsid w:val="00F539FD"/>
    <w:rsid w:val="00F56D72"/>
    <w:rsid w:val="00F613C8"/>
    <w:rsid w:val="00F71CFB"/>
    <w:rsid w:val="00F74419"/>
    <w:rsid w:val="00F85731"/>
    <w:rsid w:val="00FA0FB9"/>
    <w:rsid w:val="00FB0F3A"/>
    <w:rsid w:val="00FC1ACC"/>
    <w:rsid w:val="00FD5509"/>
    <w:rsid w:val="00FE4521"/>
    <w:rsid w:val="00FF170A"/>
    <w:rsid w:val="00FF17C7"/>
    <w:rsid w:val="00FF3345"/>
    <w:rsid w:val="00FF4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9A6547"/>
  <w14:defaultImageDpi w14:val="32767"/>
  <w15:chartTrackingRefBased/>
  <w15:docId w15:val="{FFD7930E-AB5E-904B-A8A3-F69AAD224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7485D"/>
    <w:rPr>
      <w:rFonts w:ascii="Times New Roman" w:eastAsia="Times New Roman" w:hAnsi="Times New Roman" w:cs="Times New Roman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y Lam (CPY)</dc:creator>
  <cp:keywords/>
  <dc:description/>
  <cp:lastModifiedBy>Jacky Lam (CPY)</cp:lastModifiedBy>
  <cp:revision>2</cp:revision>
  <dcterms:created xsi:type="dcterms:W3CDTF">2022-12-30T02:37:00Z</dcterms:created>
  <dcterms:modified xsi:type="dcterms:W3CDTF">2022-12-30T02:37:00Z</dcterms:modified>
</cp:coreProperties>
</file>